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28764" w14:textId="142E3399" w:rsidR="00831551" w:rsidRPr="00FA7F21" w:rsidRDefault="00831551" w:rsidP="00F638D5">
      <w:pPr>
        <w:spacing w:after="12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7F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</w:t>
      </w:r>
      <w:r w:rsidR="001725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RTING</w:t>
      </w:r>
      <w:r w:rsidRPr="00FA7F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ORMATION</w:t>
      </w:r>
    </w:p>
    <w:p w14:paraId="6E1DCBCB" w14:textId="7970C319" w:rsidR="00E721F0" w:rsidRPr="00FA7F21" w:rsidRDefault="00E721F0" w:rsidP="00F638D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he </w:t>
      </w:r>
      <w:r w:rsidR="00C3659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g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lobular </w:t>
      </w:r>
      <w:r w:rsidR="00C3659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d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omain of </w:t>
      </w:r>
      <w:r w:rsidR="00C3659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e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xtracellular </w:t>
      </w:r>
      <w:r w:rsidR="00C3659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h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stones </w:t>
      </w:r>
      <w:r w:rsidR="00C3659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m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diates </w:t>
      </w:r>
      <w:r w:rsidR="00C3659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c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ytotoxicity </w:t>
      </w:r>
      <w:r w:rsidRPr="00C36592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via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C3659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m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mbrane </w:t>
      </w:r>
      <w:r w:rsidR="00C3659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d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sruption </w:t>
      </w:r>
      <w:r w:rsidR="00C3659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m</w:t>
      </w:r>
      <w:r w:rsidRPr="00FA7F2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chanism</w:t>
      </w:r>
    </w:p>
    <w:p w14:paraId="55CE9EFD" w14:textId="65879426" w:rsidR="00590C71" w:rsidRDefault="00C36592" w:rsidP="00F638D5">
      <w:pPr>
        <w:spacing w:line="360" w:lineRule="auto"/>
        <w:jc w:val="left"/>
        <w:rPr>
          <w:rFonts w:ascii="Cambria Math" w:hAnsi="Cambria Math" w:cs="Cambria Math"/>
          <w:sz w:val="24"/>
          <w:szCs w:val="24"/>
          <w:vertAlign w:val="superscript"/>
        </w:rPr>
      </w:pPr>
      <w:r w:rsidRPr="00C36592">
        <w:rPr>
          <w:rFonts w:ascii="Times New Roman" w:hAnsi="Times New Roman" w:cs="Times New Roman"/>
          <w:sz w:val="24"/>
          <w:szCs w:val="24"/>
        </w:rPr>
        <w:t>YixuanPan</w:t>
      </w:r>
      <w:proofErr w:type="gramStart"/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proofErr w:type="gramEnd"/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MengyuanPeng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MindanTong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YueHe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MinHao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He LilianGao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YiminLao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JingdongXue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MeiyangLiu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QingZhong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C36592">
        <w:rPr>
          <w:rFonts w:ascii="Times New Roman" w:hAnsi="Times New Roman" w:cs="Times New Roman"/>
          <w:sz w:val="24"/>
          <w:szCs w:val="24"/>
        </w:rPr>
        <w:t>XiaoxiaLiu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C36592">
        <w:rPr>
          <w:rFonts w:ascii="Cambria Math" w:hAnsi="Cambria Math" w:cs="Cambria Math"/>
          <w:sz w:val="24"/>
          <w:szCs w:val="24"/>
          <w:vertAlign w:val="superscript"/>
        </w:rPr>
        <w:t>∗</w:t>
      </w:r>
      <w:r w:rsidRPr="002E009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nd</w:t>
      </w:r>
      <w:r w:rsidRPr="00C36592">
        <w:rPr>
          <w:rFonts w:ascii="Times New Roman" w:hAnsi="Times New Roman" w:cs="Times New Roman"/>
          <w:sz w:val="24"/>
          <w:szCs w:val="24"/>
        </w:rPr>
        <w:t xml:space="preserve"> BingLi</w:t>
      </w:r>
      <w:r w:rsidRPr="00C365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C36592">
        <w:rPr>
          <w:rFonts w:ascii="Cambria Math" w:hAnsi="Cambria Math" w:cs="Cambria Math"/>
          <w:sz w:val="24"/>
          <w:szCs w:val="24"/>
          <w:vertAlign w:val="superscript"/>
        </w:rPr>
        <w:t xml:space="preserve"> ∗</w:t>
      </w:r>
    </w:p>
    <w:p w14:paraId="694598D0" w14:textId="77777777" w:rsidR="00C36592" w:rsidRPr="00C36592" w:rsidRDefault="00C36592" w:rsidP="00F638D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7F28F9" w14:textId="77777777" w:rsidR="00831551" w:rsidRPr="00FA7F21" w:rsidRDefault="00831551" w:rsidP="00F638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FA7F2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L INVENTORY</w:t>
      </w:r>
    </w:p>
    <w:p w14:paraId="6816B104" w14:textId="77777777" w:rsidR="00831551" w:rsidRPr="00FA7F21" w:rsidRDefault="00831551" w:rsidP="00F638D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7F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S</w:t>
      </w:r>
    </w:p>
    <w:p w14:paraId="5DF71982" w14:textId="76F0CEDE" w:rsidR="00715431" w:rsidRPr="00FA7F21" w:rsidRDefault="00715431" w:rsidP="00F638D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>Figure S1. Electrostatic interactions contribute to histone-induced lytic cell death.</w:t>
      </w:r>
    </w:p>
    <w:p w14:paraId="6F84DBF1" w14:textId="0F3D1FB9" w:rsidR="003B492F" w:rsidRPr="00FA7F21" w:rsidRDefault="003B492F" w:rsidP="00F638D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</w:t>
      </w:r>
      <w:r w:rsidR="00715431" w:rsidRPr="00FA7F21">
        <w:rPr>
          <w:rFonts w:ascii="Times New Roman" w:eastAsia="宋体" w:hAnsi="Times New Roman" w:cs="Times New Roman"/>
          <w:kern w:val="0"/>
          <w:sz w:val="24"/>
          <w:szCs w:val="24"/>
        </w:rPr>
        <w:t>S2</w:t>
      </w: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>. Extracellular histones show differential cytotoxicity depending on cell type.</w:t>
      </w:r>
    </w:p>
    <w:p w14:paraId="6A88B8D3" w14:textId="1543E1B7" w:rsidR="00831551" w:rsidRPr="00FA7F21" w:rsidRDefault="00831551" w:rsidP="00F638D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7F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</w:t>
      </w:r>
    </w:p>
    <w:p w14:paraId="46F1BD84" w14:textId="388EBB4D" w:rsidR="00B30165" w:rsidRPr="00FA7F21" w:rsidRDefault="00B30165" w:rsidP="00F638D5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7F21">
        <w:rPr>
          <w:rFonts w:ascii="Times New Roman" w:hAnsi="Times New Roman" w:cs="Times New Roman"/>
          <w:color w:val="000000" w:themeColor="text1"/>
          <w:sz w:val="24"/>
          <w:szCs w:val="24"/>
        </w:rPr>
        <w:t>Table S1 List of plasmids</w:t>
      </w:r>
      <w:r w:rsidR="00144D87" w:rsidRPr="00FA7F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in this study</w:t>
      </w:r>
    </w:p>
    <w:p w14:paraId="18716924" w14:textId="14A75BA9" w:rsidR="00831551" w:rsidRPr="00FA7F21" w:rsidRDefault="00831551" w:rsidP="00F638D5">
      <w:pPr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  <w:sectPr w:rsidR="00831551" w:rsidRPr="00FA7F21" w:rsidSect="00B46D13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FA7F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REFEREN</w:t>
      </w:r>
      <w:r w:rsidR="0016038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E</w:t>
      </w:r>
    </w:p>
    <w:p w14:paraId="59B87B72" w14:textId="7453BBDE" w:rsidR="00940B63" w:rsidRPr="00FA7F21" w:rsidRDefault="00940B63" w:rsidP="00F638D5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7F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FIGURES</w:t>
      </w:r>
    </w:p>
    <w:p w14:paraId="3F3F5E08" w14:textId="77777777" w:rsidR="00A346F5" w:rsidRPr="00FA7F21" w:rsidRDefault="00881758" w:rsidP="00F638D5">
      <w:pPr>
        <w:spacing w:beforeLines="50" w:before="156" w:line="360" w:lineRule="auto"/>
        <w:jc w:val="left"/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 xml:space="preserve">Figure S1. Electrostatic interactions contribute to histone-induced lytic cell death. </w:t>
      </w:r>
    </w:p>
    <w:p w14:paraId="13673727" w14:textId="3213DE2E" w:rsidR="00A346F5" w:rsidRPr="00FA7F21" w:rsidRDefault="00881758" w:rsidP="00F638D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 xml:space="preserve">(A) Isoelectric point and net charge at pH 7.4 for full-length histones, the tail region, and the globular domain. </w:t>
      </w:r>
    </w:p>
    <w:p w14:paraId="2DFD6D84" w14:textId="77777777" w:rsidR="00A346F5" w:rsidRPr="00FA7F21" w:rsidRDefault="00634A8A" w:rsidP="00F638D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 xml:space="preserve">(B) </w:t>
      </w:r>
      <w:r w:rsidRPr="00FA7F21">
        <w:rPr>
          <w:rFonts w:ascii="Times New Roman" w:hAnsi="Times New Roman" w:cs="Times New Roman"/>
          <w:sz w:val="24"/>
          <w:szCs w:val="24"/>
        </w:rPr>
        <w:t xml:space="preserve">Coomassie blue staining of full-length histones, the globular domain and the tail region that purified from </w:t>
      </w:r>
      <w:proofErr w:type="gramStart"/>
      <w:r w:rsidRPr="00FA7F21">
        <w:rPr>
          <w:rFonts w:ascii="Times New Roman" w:hAnsi="Times New Roman" w:cs="Times New Roman"/>
          <w:i/>
          <w:iCs/>
          <w:sz w:val="24"/>
          <w:szCs w:val="24"/>
        </w:rPr>
        <w:t>E.coli</w:t>
      </w:r>
      <w:proofErr w:type="gramEnd"/>
      <w:r w:rsidRPr="00FA7F21">
        <w:rPr>
          <w:rFonts w:ascii="Times New Roman" w:hAnsi="Times New Roman" w:cs="Times New Roman"/>
          <w:sz w:val="24"/>
          <w:szCs w:val="24"/>
        </w:rPr>
        <w:t>.</w:t>
      </w: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BE10274" w14:textId="69A3BE8C" w:rsidR="00881758" w:rsidRPr="00F638D5" w:rsidRDefault="00881758" w:rsidP="00F638D5">
      <w:pPr>
        <w:spacing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634A8A" w:rsidRPr="00FA7F21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>) Cytotoxicity of CR20 and 3</w:t>
      </w:r>
      <w:r w:rsidR="007D61E0" w:rsidRPr="00FA7F21">
        <w:rPr>
          <w:rFonts w:ascii="Times New Roman" w:hAnsi="Times New Roman" w:cs="Times New Roman"/>
          <w:sz w:val="24"/>
          <w:szCs w:val="24"/>
        </w:rPr>
        <w:t>×</w:t>
      </w: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 xml:space="preserve">FLAG peptides towards 293T cells, assessed using a propidium iodide cytotoxicity assay. CR20 consists of one cysteine (C) and twenty </w:t>
      </w:r>
      <w:proofErr w:type="spellStart"/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>arginines</w:t>
      </w:r>
      <w:proofErr w:type="spellEnd"/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 xml:space="preserve"> (R), while 3</w:t>
      </w:r>
      <w:r w:rsidRPr="00FA7F21">
        <w:rPr>
          <w:rFonts w:ascii="Times New Roman" w:hAnsi="Times New Roman" w:cs="Times New Roman"/>
          <w:sz w:val="24"/>
          <w:szCs w:val="24"/>
        </w:rPr>
        <w:t>×</w:t>
      </w: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>FLAG is composed of the sequence DYKDDDDKGDYKDDDDKGDYKDDDDK.</w:t>
      </w:r>
      <w:r w:rsidR="00595437" w:rsidRPr="00FA7F2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2B079D6" w14:textId="77777777" w:rsidR="00A346F5" w:rsidRPr="00FA7F21" w:rsidRDefault="003B492F" w:rsidP="00F638D5">
      <w:pPr>
        <w:spacing w:beforeLines="50" w:before="156" w:line="360" w:lineRule="auto"/>
        <w:jc w:val="left"/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 xml:space="preserve">Figure </w:t>
      </w:r>
      <w:r w:rsidR="00390622" w:rsidRPr="00FA7F21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>S2</w:t>
      </w:r>
      <w:r w:rsidRPr="00FA7F21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>. Extracellular histones show differential cytotoxicity depending on cell type.</w:t>
      </w:r>
    </w:p>
    <w:p w14:paraId="2387F6CD" w14:textId="764018DC" w:rsidR="00A346F5" w:rsidRPr="00FA7F21" w:rsidRDefault="00EA0C12" w:rsidP="00F638D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 xml:space="preserve">(A) Time-course analysis of extracellular histone cytotoxicity on two representative cell types, with histone concentrations ranging from 1 to 8 µM. </w:t>
      </w:r>
    </w:p>
    <w:p w14:paraId="3FBC58CE" w14:textId="2B99FC9A" w:rsidR="00B8298C" w:rsidRPr="00B46D13" w:rsidRDefault="00EA0C12" w:rsidP="00F638D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7F21">
        <w:rPr>
          <w:rFonts w:ascii="Times New Roman" w:eastAsia="宋体" w:hAnsi="Times New Roman" w:cs="Times New Roman"/>
          <w:kern w:val="0"/>
          <w:sz w:val="24"/>
          <w:szCs w:val="24"/>
        </w:rPr>
        <w:t>(B) Heatmap displaying the cytotoxicity of four different histone types across five cell lines, with histone concentration set at 2 µM.</w:t>
      </w:r>
      <w:r w:rsidR="00595437" w:rsidRPr="00FA7F2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32E49BA1" w14:textId="77777777" w:rsidR="00AB5D91" w:rsidRPr="00FA7F21" w:rsidRDefault="00AB5D91" w:rsidP="00F638D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7F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FA14A9F" w14:textId="60E78F3F" w:rsidR="00940B63" w:rsidRPr="00FA7F21" w:rsidRDefault="00940B63" w:rsidP="00F638D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7F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</w:t>
      </w:r>
    </w:p>
    <w:p w14:paraId="1D1C0B95" w14:textId="209802A7" w:rsidR="00831551" w:rsidRPr="00FA7F21" w:rsidRDefault="00831551" w:rsidP="00F638D5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A7F21">
        <w:rPr>
          <w:rFonts w:ascii="Times New Roman" w:eastAsia="宋体" w:hAnsi="Times New Roman" w:cs="Times New Roman"/>
          <w:b/>
          <w:sz w:val="24"/>
          <w:szCs w:val="24"/>
        </w:rPr>
        <w:t>Table S1 List of plasmids</w:t>
      </w:r>
      <w:r w:rsidR="00144D87" w:rsidRPr="00FA7F21">
        <w:rPr>
          <w:rFonts w:ascii="Times New Roman" w:eastAsia="宋体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3827"/>
        <w:gridCol w:w="2059"/>
      </w:tblGrid>
      <w:tr w:rsidR="00831551" w:rsidRPr="00FA7F21" w14:paraId="55AEFC53" w14:textId="77777777" w:rsidTr="00FA7F2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F5070E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 w:rsidRPr="00FA7F21">
              <w:rPr>
                <w:rFonts w:ascii="Times New Roman" w:hAnsi="Times New Roman" w:cs="Times New Roman"/>
                <w:bCs/>
                <w:szCs w:val="24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1C7934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 w:rsidRPr="00FA7F21">
              <w:rPr>
                <w:rFonts w:ascii="Times New Roman" w:hAnsi="Times New Roman" w:cs="Times New Roman"/>
                <w:bCs/>
                <w:szCs w:val="24"/>
              </w:rPr>
              <w:t>Backbo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562A6EB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 w:rsidRPr="00FA7F21">
              <w:rPr>
                <w:rFonts w:ascii="Times New Roman" w:hAnsi="Times New Roman" w:cs="Times New Roman"/>
                <w:bCs/>
                <w:szCs w:val="24"/>
              </w:rPr>
              <w:t>Plasmids Description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44AA55EB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 w:rsidRPr="00FA7F21">
              <w:rPr>
                <w:rFonts w:ascii="Times New Roman" w:hAnsi="Times New Roman" w:cs="Times New Roman"/>
                <w:bCs/>
                <w:szCs w:val="24"/>
              </w:rPr>
              <w:t>Source</w:t>
            </w:r>
          </w:p>
        </w:tc>
      </w:tr>
      <w:tr w:rsidR="00831551" w:rsidRPr="00FA7F21" w14:paraId="2ED3215E" w14:textId="77777777" w:rsidTr="00FA7F21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12E1D5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BL11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06E6E83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-21a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7927208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-21a human H3.3B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14:paraId="682D5999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arvin JD</w:t>
            </w:r>
          </w:p>
        </w:tc>
      </w:tr>
      <w:tr w:rsidR="00831551" w:rsidRPr="00FA7F21" w14:paraId="15B83EB5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74B3E45E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BL1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4CE675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-21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531D72C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-21a human H2A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64185D18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arvin JD</w:t>
            </w:r>
          </w:p>
        </w:tc>
      </w:tr>
      <w:tr w:rsidR="00831551" w:rsidRPr="00FA7F21" w14:paraId="6FA11676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584A6930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BL1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B2428F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-21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6B045EA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-21a human H2B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3376CCF1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arvin JD</w:t>
            </w:r>
          </w:p>
        </w:tc>
      </w:tr>
      <w:tr w:rsidR="00831551" w:rsidRPr="00FA7F21" w14:paraId="2D631FB1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11E78FB3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BL1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808FFA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-21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E2074BE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-21a human H4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0E2B4783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arvin JD</w:t>
            </w:r>
          </w:p>
        </w:tc>
      </w:tr>
      <w:tr w:rsidR="00831551" w:rsidRPr="00FA7F21" w14:paraId="603BD236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4EC39E7E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BL4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A435C5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3AF92EB" w14:textId="521A1E46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</w:t>
            </w:r>
            <w:proofErr w:type="spellEnd"/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-</w:t>
            </w:r>
            <w:r w:rsidR="00715431" w:rsidRPr="00E36786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Xenopus</w:t>
            </w:r>
            <w:r w:rsidR="00715431"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</w:t>
            </w: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gH3 (27-135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11A41EBC" w14:textId="62D68706" w:rsidR="00831551" w:rsidRPr="00FA7F21" w:rsidRDefault="005B7373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Richmond</w:t>
            </w:r>
          </w:p>
        </w:tc>
      </w:tr>
      <w:tr w:rsidR="00831551" w:rsidRPr="00FA7F21" w14:paraId="6D1C218A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71FC3921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BL4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28AD2F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788CA33" w14:textId="4F0854DF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</w:t>
            </w:r>
            <w:proofErr w:type="spellEnd"/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-</w:t>
            </w:r>
            <w:r w:rsidR="00715431" w:rsidRPr="00E36786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Xenopus</w:t>
            </w:r>
            <w:r w:rsidR="00715431"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</w:t>
            </w: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gH4 (20-102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35C1F68C" w14:textId="2F1D2B30" w:rsidR="00831551" w:rsidRPr="00FA7F21" w:rsidRDefault="005B7373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Richmond</w:t>
            </w:r>
          </w:p>
        </w:tc>
      </w:tr>
      <w:tr w:rsidR="00831551" w:rsidRPr="00FA7F21" w14:paraId="2C78191C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6B3F8C50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BL4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F6C987" w14:textId="77777777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99E329C" w14:textId="0DACC901" w:rsidR="00831551" w:rsidRPr="00FA7F21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pET</w:t>
            </w:r>
            <w:proofErr w:type="spellEnd"/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-</w:t>
            </w:r>
            <w:r w:rsidR="00715431" w:rsidRPr="00E36786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Xenopus</w:t>
            </w:r>
            <w:r w:rsidR="00715431"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</w:t>
            </w: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gH2A (13-118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05085A2D" w14:textId="0442F304" w:rsidR="00831551" w:rsidRPr="00FA7F21" w:rsidRDefault="005B7373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A7F21">
              <w:rPr>
                <w:rFonts w:ascii="Times New Roman" w:hAnsi="Times New Roman" w:cs="Times New Roman"/>
                <w:bCs/>
                <w:kern w:val="0"/>
                <w:szCs w:val="24"/>
              </w:rPr>
              <w:t>Richmond</w:t>
            </w:r>
          </w:p>
        </w:tc>
      </w:tr>
      <w:tr w:rsidR="00831551" w:rsidRPr="00A15007" w14:paraId="3E2EB3B9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166819D2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BL4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B34E2E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3CAF9BA" w14:textId="38A7E49C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ET</w:t>
            </w:r>
            <w:proofErr w:type="spellEnd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-</w:t>
            </w:r>
            <w:r w:rsidR="00715431" w:rsidRPr="00A15007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Xenopus</w:t>
            </w:r>
            <w:r w:rsidR="00715431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</w:t>
            </w: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gH2B (22-122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3CDB2532" w14:textId="7A844BCB" w:rsidR="00831551" w:rsidRPr="00A15007" w:rsidRDefault="005B7373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Richmond</w:t>
            </w:r>
          </w:p>
        </w:tc>
      </w:tr>
      <w:tr w:rsidR="00831551" w:rsidRPr="00A15007" w14:paraId="58848D80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20B1A1C4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YX0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97A2B6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R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949F709" w14:textId="50F918FC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RET-GST-2</w:t>
            </w:r>
            <w:r w:rsidR="00881758" w:rsidRPr="00A15007">
              <w:rPr>
                <w:rFonts w:ascii="Times New Roman" w:hAnsi="Times New Roman" w:cs="Times New Roman"/>
                <w:szCs w:val="24"/>
              </w:rPr>
              <w:t>×</w:t>
            </w:r>
            <w:r w:rsidR="00881758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FLAG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1596E2B9" w14:textId="2B237C9F" w:rsidR="00831551" w:rsidRPr="00A15007" w:rsidRDefault="00F638D5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YdWU8L0F1dGhvcj48WWVhcj4yMDI0PC9ZZWFyPjxSZWNO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==
</w:fldData>
              </w:fldChar>
            </w:r>
            <w:r w:rsidR="00A15007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="00A15007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YdWU8L0F1dGhvcj48WWVhcj4yMDI0PC9ZZWFyPjxSZWNO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==
</w:fldData>
              </w:fldChar>
            </w:r>
            <w:r w:rsidR="00A15007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="00A15007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="00A15007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hyperlink w:anchor="_ENREF_1" w:tooltip="Xue, 2024 #938" w:history="1">
              <w:r w:rsidR="00A15007" w:rsidRPr="00A15007">
                <w:rPr>
                  <w:rStyle w:val="Hyperlink"/>
                  <w:rFonts w:ascii="Times New Roman" w:eastAsiaTheme="minorEastAsia" w:hAnsi="Times New Roman" w:cs="Times New Roman"/>
                  <w:sz w:val="21"/>
                  <w:vertAlign w:val="superscript"/>
                </w:rPr>
                <w:t>27</w:t>
              </w:r>
            </w:hyperlink>
          </w:p>
        </w:tc>
      </w:tr>
      <w:tr w:rsidR="00831551" w:rsidRPr="00A15007" w14:paraId="5940F1A7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70354D7A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szCs w:val="24"/>
              </w:rPr>
              <w:t>pYX1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EA2354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YX03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C5A1777" w14:textId="40C50D65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RET</w:t>
            </w:r>
            <w:proofErr w:type="spellEnd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-GST-h</w:t>
            </w:r>
            <w:r w:rsidR="00715431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uman </w:t>
            </w: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H2A N (1-17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27433B26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this study</w:t>
            </w:r>
          </w:p>
        </w:tc>
      </w:tr>
      <w:tr w:rsidR="00831551" w:rsidRPr="00A15007" w14:paraId="07CBCEFD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2B836D22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szCs w:val="24"/>
              </w:rPr>
              <w:t>pYX1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FE868B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YX03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E7C707E" w14:textId="2E2664FD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proofErr w:type="spellStart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RET</w:t>
            </w:r>
            <w:proofErr w:type="spellEnd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-GST-h</w:t>
            </w:r>
            <w:r w:rsidR="00715431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uman </w:t>
            </w: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H2B N (1-31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26F45E21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this study</w:t>
            </w:r>
          </w:p>
        </w:tc>
      </w:tr>
      <w:tr w:rsidR="00831551" w:rsidRPr="00A15007" w14:paraId="0B1AFEC7" w14:textId="77777777" w:rsidTr="00FA7F21">
        <w:tc>
          <w:tcPr>
            <w:tcW w:w="1134" w:type="dxa"/>
            <w:tcBorders>
              <w:top w:val="nil"/>
              <w:bottom w:val="nil"/>
            </w:tcBorders>
          </w:tcPr>
          <w:p w14:paraId="30D07FD3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szCs w:val="24"/>
              </w:rPr>
              <w:t>pYX1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C4992B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YX03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634E675" w14:textId="38FABE8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proofErr w:type="spellStart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RET</w:t>
            </w:r>
            <w:proofErr w:type="spellEnd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-GST-h</w:t>
            </w:r>
            <w:r w:rsidR="00715431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uman </w:t>
            </w: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H3 N (1-45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0679D632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this study</w:t>
            </w:r>
          </w:p>
        </w:tc>
      </w:tr>
      <w:tr w:rsidR="00831551" w:rsidRPr="00A15007" w14:paraId="1376CAAE" w14:textId="77777777" w:rsidTr="00FA7F21">
        <w:tc>
          <w:tcPr>
            <w:tcW w:w="1134" w:type="dxa"/>
            <w:tcBorders>
              <w:top w:val="nil"/>
            </w:tcBorders>
          </w:tcPr>
          <w:p w14:paraId="25ACDE21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szCs w:val="24"/>
              </w:rPr>
              <w:t>pYX146</w:t>
            </w:r>
          </w:p>
        </w:tc>
        <w:tc>
          <w:tcPr>
            <w:tcW w:w="1276" w:type="dxa"/>
            <w:tcBorders>
              <w:top w:val="nil"/>
            </w:tcBorders>
          </w:tcPr>
          <w:p w14:paraId="73D2568D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YX035</w:t>
            </w:r>
          </w:p>
        </w:tc>
        <w:tc>
          <w:tcPr>
            <w:tcW w:w="3827" w:type="dxa"/>
            <w:tcBorders>
              <w:top w:val="nil"/>
            </w:tcBorders>
          </w:tcPr>
          <w:p w14:paraId="674F52C3" w14:textId="0DAB1CDD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proofErr w:type="spellStart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pRET</w:t>
            </w:r>
            <w:proofErr w:type="spellEnd"/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-GST-h</w:t>
            </w:r>
            <w:r w:rsidR="00715431"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uman </w:t>
            </w: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H4 N (1-37)</w:t>
            </w:r>
          </w:p>
        </w:tc>
        <w:tc>
          <w:tcPr>
            <w:tcW w:w="2059" w:type="dxa"/>
            <w:tcBorders>
              <w:top w:val="nil"/>
            </w:tcBorders>
          </w:tcPr>
          <w:p w14:paraId="6926E046" w14:textId="77777777" w:rsidR="00831551" w:rsidRPr="00A15007" w:rsidRDefault="00831551" w:rsidP="00F638D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 w:rsidRPr="00A15007">
              <w:rPr>
                <w:rFonts w:ascii="Times New Roman" w:hAnsi="Times New Roman" w:cs="Times New Roman"/>
                <w:bCs/>
                <w:kern w:val="0"/>
                <w:szCs w:val="24"/>
              </w:rPr>
              <w:t>this study</w:t>
            </w:r>
          </w:p>
        </w:tc>
      </w:tr>
    </w:tbl>
    <w:p w14:paraId="2B2CF850" w14:textId="0ADF0DF5" w:rsidR="005A466D" w:rsidRPr="00A15007" w:rsidRDefault="00940B63" w:rsidP="00BE545D">
      <w:pPr>
        <w:spacing w:beforeLines="100" w:before="312" w:afterLines="50" w:after="156" w:line="36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A150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REFERENCE</w:t>
      </w:r>
    </w:p>
    <w:p w14:paraId="4EC5A369" w14:textId="0FF1DEA9" w:rsidR="00A15007" w:rsidRPr="00A15007" w:rsidRDefault="005A466D" w:rsidP="00A1500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500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fldChar w:fldCharType="begin"/>
      </w:r>
      <w:r w:rsidRPr="00A1500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instrText xml:space="preserve"> ADDIN EN.REFLIST </w:instrText>
      </w:r>
      <w:r w:rsidRPr="00A1500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fldChar w:fldCharType="separate"/>
      </w:r>
      <w:bookmarkStart w:id="0" w:name="_ENREF_1"/>
      <w:r w:rsidR="00A15007" w:rsidRPr="00A15007">
        <w:rPr>
          <w:rFonts w:ascii="Times New Roman" w:hAnsi="Times New Roman" w:cs="Times New Roman"/>
        </w:rPr>
        <w:t>27.</w:t>
      </w:r>
      <w:r w:rsidR="00A15007" w:rsidRPr="00A15007">
        <w:rPr>
          <w:rFonts w:ascii="Times New Roman" w:hAnsi="Times New Roman" w:cs="Times New Roman"/>
        </w:rPr>
        <w:tab/>
        <w:t>Xue J, Lv S, Yu M, Pan Y, Li N, Xu X</w:t>
      </w:r>
      <w:r w:rsidR="00A15007" w:rsidRPr="00A15007">
        <w:rPr>
          <w:rFonts w:ascii="Times New Roman" w:hAnsi="Times New Roman" w:cs="Times New Roman"/>
          <w:i/>
        </w:rPr>
        <w:t>, et al.</w:t>
      </w:r>
      <w:r w:rsidR="00A15007" w:rsidRPr="00A15007">
        <w:rPr>
          <w:rFonts w:ascii="Times New Roman" w:hAnsi="Times New Roman" w:cs="Times New Roman"/>
        </w:rPr>
        <w:t xml:space="preserve"> ARID1A IDR Targets EWS-FLI1 Condensates and Finetunes Chromatin Remodeling. </w:t>
      </w:r>
      <w:r w:rsidR="00A15007" w:rsidRPr="00A15007">
        <w:rPr>
          <w:rFonts w:ascii="Times New Roman" w:hAnsi="Times New Roman" w:cs="Times New Roman"/>
          <w:i/>
        </w:rPr>
        <w:t>Protein Cell</w:t>
      </w:r>
      <w:r w:rsidR="00A15007" w:rsidRPr="00A15007">
        <w:rPr>
          <w:rFonts w:ascii="Times New Roman" w:hAnsi="Times New Roman" w:cs="Times New Roman"/>
        </w:rPr>
        <w:t xml:space="preserve"> </w:t>
      </w:r>
      <w:r w:rsidR="00C6388F">
        <w:rPr>
          <w:rFonts w:ascii="Times New Roman" w:hAnsi="Times New Roman" w:cs="Times New Roman"/>
        </w:rPr>
        <w:t xml:space="preserve">, </w:t>
      </w:r>
      <w:r w:rsidR="00A15007" w:rsidRPr="00A15007">
        <w:rPr>
          <w:rFonts w:ascii="Times New Roman" w:hAnsi="Times New Roman" w:cs="Times New Roman"/>
        </w:rPr>
        <w:t>2024</w:t>
      </w:r>
      <w:r w:rsidR="00C6388F">
        <w:rPr>
          <w:rFonts w:ascii="Times New Roman" w:hAnsi="Times New Roman" w:cs="Times New Roman"/>
        </w:rPr>
        <w:t xml:space="preserve">, </w:t>
      </w:r>
      <w:r w:rsidR="00E043FA" w:rsidRPr="00E043FA">
        <w:rPr>
          <w:rFonts w:ascii="Times New Roman" w:hAnsi="Times New Roman" w:cs="Times New Roman"/>
        </w:rPr>
        <w:t>pwae029</w:t>
      </w:r>
    </w:p>
    <w:bookmarkEnd w:id="0"/>
    <w:p w14:paraId="103CC7FC" w14:textId="77777777" w:rsidR="00A15007" w:rsidRPr="00A15007" w:rsidRDefault="00A15007" w:rsidP="00A15007">
      <w:pPr>
        <w:pStyle w:val="EndNoteBibliography"/>
        <w:rPr>
          <w:rFonts w:ascii="Times New Roman" w:hAnsi="Times New Roman" w:cs="Times New Roman"/>
        </w:rPr>
      </w:pPr>
    </w:p>
    <w:p w14:paraId="2FB0876D" w14:textId="0F1ABFCD" w:rsidR="00AF4047" w:rsidRPr="00FA7F21" w:rsidRDefault="005A466D" w:rsidP="00F638D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1500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fldChar w:fldCharType="end"/>
      </w:r>
      <w:bookmarkStart w:id="1" w:name="_GoBack"/>
      <w:bookmarkEnd w:id="1"/>
    </w:p>
    <w:sectPr w:rsidR="00AF4047" w:rsidRPr="00FA7F21" w:rsidSect="00B46D1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F7E7C" w14:textId="77777777" w:rsidR="00006EBD" w:rsidRDefault="00006EBD" w:rsidP="000061DD">
      <w:r>
        <w:separator/>
      </w:r>
    </w:p>
  </w:endnote>
  <w:endnote w:type="continuationSeparator" w:id="0">
    <w:p w14:paraId="5A50CFEB" w14:textId="77777777" w:rsidR="00006EBD" w:rsidRDefault="00006EBD" w:rsidP="00006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2432458"/>
      <w:docPartObj>
        <w:docPartGallery w:val="Page Numbers (Bottom of Page)"/>
        <w:docPartUnique/>
      </w:docPartObj>
    </w:sdtPr>
    <w:sdtEndPr/>
    <w:sdtContent>
      <w:p w14:paraId="07BA418D" w14:textId="77777777" w:rsidR="00EE4504" w:rsidRDefault="00540B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97CFF">
          <w:rPr>
            <w:noProof/>
            <w:lang w:val="zh-CN"/>
          </w:rPr>
          <w:t>1</w:t>
        </w:r>
        <w:r>
          <w:fldChar w:fldCharType="end"/>
        </w:r>
      </w:p>
    </w:sdtContent>
  </w:sdt>
  <w:p w14:paraId="0F71724D" w14:textId="77777777" w:rsidR="00EE4504" w:rsidRDefault="00EE45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55375" w14:textId="77777777" w:rsidR="00006EBD" w:rsidRDefault="00006EBD" w:rsidP="000061DD">
      <w:r>
        <w:separator/>
      </w:r>
    </w:p>
  </w:footnote>
  <w:footnote w:type="continuationSeparator" w:id="0">
    <w:p w14:paraId="6C955FDF" w14:textId="77777777" w:rsidR="00006EBD" w:rsidRDefault="00006EBD" w:rsidP="00006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等线&lt;/FontName&gt;&lt;FontSize&gt;10&lt;/FontSize&gt;&lt;ReflistTitle&gt;&lt;/ReflistTitle&gt;&lt;StartingRefnum&gt;27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x05tfddjaw0wge2rxkvew2n0tw20x9w55rt&quot;&gt;My EndNote Library-Converted&lt;record-ids&gt;&lt;item&gt;938&lt;/item&gt;&lt;/record-ids&gt;&lt;/item&gt;&lt;/Libraries&gt;"/>
  </w:docVars>
  <w:rsids>
    <w:rsidRoot w:val="00665A84"/>
    <w:rsid w:val="000061DD"/>
    <w:rsid w:val="00006EBD"/>
    <w:rsid w:val="00027109"/>
    <w:rsid w:val="00035D68"/>
    <w:rsid w:val="00063CB6"/>
    <w:rsid w:val="000A4DEB"/>
    <w:rsid w:val="000D44B8"/>
    <w:rsid w:val="000E6BC8"/>
    <w:rsid w:val="00134248"/>
    <w:rsid w:val="0014011D"/>
    <w:rsid w:val="00144D87"/>
    <w:rsid w:val="001511EE"/>
    <w:rsid w:val="00155F99"/>
    <w:rsid w:val="0016038B"/>
    <w:rsid w:val="001725BB"/>
    <w:rsid w:val="0017333B"/>
    <w:rsid w:val="0017459E"/>
    <w:rsid w:val="00174EC0"/>
    <w:rsid w:val="001C7832"/>
    <w:rsid w:val="00233878"/>
    <w:rsid w:val="00252A02"/>
    <w:rsid w:val="00270ACC"/>
    <w:rsid w:val="002A7E92"/>
    <w:rsid w:val="002C7093"/>
    <w:rsid w:val="002E60E0"/>
    <w:rsid w:val="0031788A"/>
    <w:rsid w:val="003278A1"/>
    <w:rsid w:val="00331734"/>
    <w:rsid w:val="00346856"/>
    <w:rsid w:val="00352425"/>
    <w:rsid w:val="00357BCB"/>
    <w:rsid w:val="00364198"/>
    <w:rsid w:val="003852F0"/>
    <w:rsid w:val="00390622"/>
    <w:rsid w:val="003B492F"/>
    <w:rsid w:val="003C18B1"/>
    <w:rsid w:val="003D0F3D"/>
    <w:rsid w:val="00403610"/>
    <w:rsid w:val="00417391"/>
    <w:rsid w:val="00453640"/>
    <w:rsid w:val="00485E65"/>
    <w:rsid w:val="004904C3"/>
    <w:rsid w:val="004C42C3"/>
    <w:rsid w:val="004C6238"/>
    <w:rsid w:val="004D794C"/>
    <w:rsid w:val="004F57DC"/>
    <w:rsid w:val="005313B8"/>
    <w:rsid w:val="00540B30"/>
    <w:rsid w:val="0054465C"/>
    <w:rsid w:val="00545C61"/>
    <w:rsid w:val="00587D7B"/>
    <w:rsid w:val="00590C71"/>
    <w:rsid w:val="00595437"/>
    <w:rsid w:val="005A466D"/>
    <w:rsid w:val="005B5165"/>
    <w:rsid w:val="005B7373"/>
    <w:rsid w:val="005D66E1"/>
    <w:rsid w:val="005E56A5"/>
    <w:rsid w:val="00631FD7"/>
    <w:rsid w:val="00634A8A"/>
    <w:rsid w:val="00651CAC"/>
    <w:rsid w:val="00665A84"/>
    <w:rsid w:val="006C586F"/>
    <w:rsid w:val="006F3654"/>
    <w:rsid w:val="00703938"/>
    <w:rsid w:val="007050E1"/>
    <w:rsid w:val="00715431"/>
    <w:rsid w:val="00742049"/>
    <w:rsid w:val="00780344"/>
    <w:rsid w:val="00780E3F"/>
    <w:rsid w:val="007864CF"/>
    <w:rsid w:val="00796DF8"/>
    <w:rsid w:val="007A51CE"/>
    <w:rsid w:val="007B51AC"/>
    <w:rsid w:val="007D32C4"/>
    <w:rsid w:val="007D61E0"/>
    <w:rsid w:val="007F7B2C"/>
    <w:rsid w:val="00804A5E"/>
    <w:rsid w:val="00831551"/>
    <w:rsid w:val="00834DBE"/>
    <w:rsid w:val="008508AE"/>
    <w:rsid w:val="008515A2"/>
    <w:rsid w:val="00873BD6"/>
    <w:rsid w:val="00881758"/>
    <w:rsid w:val="008D31FA"/>
    <w:rsid w:val="008F5507"/>
    <w:rsid w:val="00901D6F"/>
    <w:rsid w:val="00921C5C"/>
    <w:rsid w:val="00940B63"/>
    <w:rsid w:val="0096397D"/>
    <w:rsid w:val="00976874"/>
    <w:rsid w:val="009C7E30"/>
    <w:rsid w:val="00A15007"/>
    <w:rsid w:val="00A26D08"/>
    <w:rsid w:val="00A33AC5"/>
    <w:rsid w:val="00A346F5"/>
    <w:rsid w:val="00A36B3F"/>
    <w:rsid w:val="00A5224D"/>
    <w:rsid w:val="00A61B82"/>
    <w:rsid w:val="00AB5D91"/>
    <w:rsid w:val="00AD0999"/>
    <w:rsid w:val="00AE7595"/>
    <w:rsid w:val="00AF4047"/>
    <w:rsid w:val="00B04118"/>
    <w:rsid w:val="00B179CD"/>
    <w:rsid w:val="00B30165"/>
    <w:rsid w:val="00B46D13"/>
    <w:rsid w:val="00B6035B"/>
    <w:rsid w:val="00B665DA"/>
    <w:rsid w:val="00B747B7"/>
    <w:rsid w:val="00B81126"/>
    <w:rsid w:val="00B8298C"/>
    <w:rsid w:val="00BA4E1C"/>
    <w:rsid w:val="00BD0CA4"/>
    <w:rsid w:val="00BE4982"/>
    <w:rsid w:val="00BE545D"/>
    <w:rsid w:val="00BF548C"/>
    <w:rsid w:val="00C00FA6"/>
    <w:rsid w:val="00C36592"/>
    <w:rsid w:val="00C41F81"/>
    <w:rsid w:val="00C6388F"/>
    <w:rsid w:val="00C9163B"/>
    <w:rsid w:val="00CA4C6A"/>
    <w:rsid w:val="00CC558F"/>
    <w:rsid w:val="00CD1C74"/>
    <w:rsid w:val="00D00072"/>
    <w:rsid w:val="00D2409F"/>
    <w:rsid w:val="00D50441"/>
    <w:rsid w:val="00D51C51"/>
    <w:rsid w:val="00D538AF"/>
    <w:rsid w:val="00DB0206"/>
    <w:rsid w:val="00DC1DA6"/>
    <w:rsid w:val="00DD31D3"/>
    <w:rsid w:val="00E043FA"/>
    <w:rsid w:val="00E05CD4"/>
    <w:rsid w:val="00E34013"/>
    <w:rsid w:val="00E36786"/>
    <w:rsid w:val="00E60F43"/>
    <w:rsid w:val="00E64248"/>
    <w:rsid w:val="00E65229"/>
    <w:rsid w:val="00E721F0"/>
    <w:rsid w:val="00EA0C12"/>
    <w:rsid w:val="00EC7788"/>
    <w:rsid w:val="00ED70F8"/>
    <w:rsid w:val="00EE4504"/>
    <w:rsid w:val="00F2635F"/>
    <w:rsid w:val="00F4288A"/>
    <w:rsid w:val="00F638D5"/>
    <w:rsid w:val="00F860C7"/>
    <w:rsid w:val="00F87CD2"/>
    <w:rsid w:val="00F9265B"/>
    <w:rsid w:val="00FA32D7"/>
    <w:rsid w:val="00FA7F21"/>
    <w:rsid w:val="00FC07E1"/>
    <w:rsid w:val="00FC61D5"/>
    <w:rsid w:val="00FE4E2E"/>
    <w:rsid w:val="00FF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B4F91"/>
  <w15:chartTrackingRefBased/>
  <w15:docId w15:val="{0AA0A91F-4F15-4A6A-84BE-B4DC3141B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5D6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794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7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70F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70F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D70F8"/>
  </w:style>
  <w:style w:type="paragraph" w:customStyle="1" w:styleId="SMHeading">
    <w:name w:val="SM Heading"/>
    <w:basedOn w:val="Heading1"/>
    <w:link w:val="SMHeading0"/>
    <w:qFormat/>
    <w:rsid w:val="004D794C"/>
    <w:pPr>
      <w:keepLines w:val="0"/>
      <w:widowControl/>
      <w:spacing w:before="240" w:after="60" w:line="240" w:lineRule="auto"/>
      <w:jc w:val="left"/>
    </w:pPr>
    <w:rPr>
      <w:rFonts w:ascii="Times New Roman" w:eastAsia="宋体" w:hAnsi="Times New Roman" w:cs="Times New Roman"/>
      <w:kern w:val="32"/>
      <w:sz w:val="24"/>
      <w:szCs w:val="24"/>
      <w:lang w:eastAsia="en-US"/>
    </w:rPr>
  </w:style>
  <w:style w:type="character" w:customStyle="1" w:styleId="SMHeading0">
    <w:name w:val="SM Heading 字符"/>
    <w:basedOn w:val="Heading1Char"/>
    <w:link w:val="SMHeading"/>
    <w:rsid w:val="004D794C"/>
    <w:rPr>
      <w:rFonts w:ascii="Times New Roman" w:eastAsia="宋体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D794C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006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61DD"/>
    <w:rPr>
      <w:sz w:val="18"/>
      <w:szCs w:val="18"/>
    </w:rPr>
  </w:style>
  <w:style w:type="table" w:styleId="TableGrid">
    <w:name w:val="Table Grid"/>
    <w:basedOn w:val="TableNormal"/>
    <w:uiPriority w:val="39"/>
    <w:rsid w:val="00831551"/>
    <w:rPr>
      <w:rFonts w:ascii="Arial" w:eastAsia="宋体" w:hAnsi="Arial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5A466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A466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A466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A466D"/>
    <w:rPr>
      <w:rFonts w:ascii="等线" w:eastAsia="等线" w:hAnsi="等线"/>
      <w:noProof/>
      <w:sz w:val="20"/>
    </w:rPr>
  </w:style>
  <w:style w:type="paragraph" w:styleId="Revision">
    <w:name w:val="Revision"/>
    <w:hidden/>
    <w:uiPriority w:val="99"/>
    <w:semiHidden/>
    <w:rsid w:val="00D2409F"/>
  </w:style>
  <w:style w:type="character" w:styleId="CommentReference">
    <w:name w:val="annotation reference"/>
    <w:basedOn w:val="DefaultParagraphFont"/>
    <w:uiPriority w:val="99"/>
    <w:semiHidden/>
    <w:unhideWhenUsed/>
    <w:rsid w:val="003C18B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8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8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B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1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1D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A7F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51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FA7CD-1E21-4D49-A3C5-25AF91541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萱</dc:creator>
  <cp:keywords/>
  <dc:description/>
  <cp:lastModifiedBy>Bing Li</cp:lastModifiedBy>
  <cp:revision>10</cp:revision>
  <dcterms:created xsi:type="dcterms:W3CDTF">2024-12-14T04:09:00Z</dcterms:created>
  <dcterms:modified xsi:type="dcterms:W3CDTF">2024-12-17T00:25:00Z</dcterms:modified>
</cp:coreProperties>
</file>